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42510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026A77">
        <w:rPr>
          <w:rFonts w:ascii="Times New Roman" w:eastAsia="Times New Roman" w:hAnsi="Times New Roman" w:cs="Times New Roman"/>
          <w:b/>
          <w:bCs/>
          <w:lang w:val="en-US"/>
        </w:rPr>
        <w:t>Neurodevelopmental outcome of preterm very low birth weight infants admitted to an Italian tertiary center over an eleven-year period</w:t>
      </w:r>
    </w:p>
    <w:p w14:paraId="71BEB4D8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</w:rPr>
      </w:pPr>
      <w:r w:rsidRPr="00026A77">
        <w:rPr>
          <w:rFonts w:ascii="Times New Roman" w:hAnsi="Times New Roman" w:cs="Times New Roman"/>
        </w:rPr>
        <w:t xml:space="preserve">Stefania Longo </w:t>
      </w:r>
      <w:r w:rsidRPr="00026A77">
        <w:rPr>
          <w:rFonts w:ascii="Times New Roman" w:hAnsi="Times New Roman" w:cs="Times New Roman"/>
          <w:vertAlign w:val="superscript"/>
        </w:rPr>
        <w:t>1</w:t>
      </w:r>
      <w:r w:rsidRPr="00026A77">
        <w:rPr>
          <w:rFonts w:ascii="Times New Roman" w:hAnsi="Times New Roman" w:cs="Times New Roman"/>
        </w:rPr>
        <w:t xml:space="preserve">, MD; Camilla Caporali* </w:t>
      </w:r>
      <w:r w:rsidRPr="00026A77">
        <w:rPr>
          <w:rFonts w:ascii="Times New Roman" w:hAnsi="Times New Roman" w:cs="Times New Roman"/>
          <w:vertAlign w:val="superscript"/>
        </w:rPr>
        <w:t>2,3</w:t>
      </w:r>
      <w:r w:rsidRPr="00026A77">
        <w:rPr>
          <w:rFonts w:ascii="Times New Roman" w:hAnsi="Times New Roman" w:cs="Times New Roman"/>
        </w:rPr>
        <w:t xml:space="preserve">, MD; Camilla </w:t>
      </w:r>
      <w:proofErr w:type="spellStart"/>
      <w:r w:rsidRPr="00026A77">
        <w:rPr>
          <w:rFonts w:ascii="Times New Roman" w:hAnsi="Times New Roman" w:cs="Times New Roman"/>
        </w:rPr>
        <w:t>Pisoni</w:t>
      </w:r>
      <w:proofErr w:type="spellEnd"/>
      <w:r w:rsidRPr="00026A77">
        <w:rPr>
          <w:rFonts w:ascii="Times New Roman" w:hAnsi="Times New Roman" w:cs="Times New Roman"/>
          <w:vertAlign w:val="superscript"/>
        </w:rPr>
        <w:t xml:space="preserve"> 1</w:t>
      </w:r>
      <w:r w:rsidRPr="00026A77">
        <w:rPr>
          <w:rFonts w:ascii="Times New Roman" w:hAnsi="Times New Roman" w:cs="Times New Roman"/>
        </w:rPr>
        <w:t xml:space="preserve">, </w:t>
      </w:r>
      <w:proofErr w:type="spellStart"/>
      <w:r w:rsidRPr="00026A77">
        <w:rPr>
          <w:rFonts w:ascii="Times New Roman" w:hAnsi="Times New Roman" w:cs="Times New Roman"/>
        </w:rPr>
        <w:t>PsyD</w:t>
      </w:r>
      <w:proofErr w:type="spellEnd"/>
      <w:r w:rsidRPr="00026A77">
        <w:rPr>
          <w:rFonts w:ascii="Times New Roman" w:hAnsi="Times New Roman" w:cs="Times New Roman"/>
        </w:rPr>
        <w:t xml:space="preserve">; Alessandro Borghesi </w:t>
      </w:r>
      <w:r w:rsidRPr="00026A77">
        <w:rPr>
          <w:rFonts w:ascii="Times New Roman" w:hAnsi="Times New Roman" w:cs="Times New Roman"/>
          <w:vertAlign w:val="superscript"/>
        </w:rPr>
        <w:t>1</w:t>
      </w:r>
      <w:r w:rsidRPr="00026A77">
        <w:rPr>
          <w:rFonts w:ascii="Times New Roman" w:hAnsi="Times New Roman" w:cs="Times New Roman"/>
        </w:rPr>
        <w:t xml:space="preserve">, MD, PhD; Gianfranco Perotti </w:t>
      </w:r>
      <w:r w:rsidRPr="00026A77">
        <w:rPr>
          <w:rFonts w:ascii="Times New Roman" w:hAnsi="Times New Roman" w:cs="Times New Roman"/>
          <w:vertAlign w:val="superscript"/>
        </w:rPr>
        <w:t>1</w:t>
      </w:r>
      <w:r w:rsidRPr="00026A77">
        <w:rPr>
          <w:rFonts w:ascii="Times New Roman" w:hAnsi="Times New Roman" w:cs="Times New Roman"/>
        </w:rPr>
        <w:t xml:space="preserve">, MD;  Giovanna </w:t>
      </w:r>
      <w:proofErr w:type="spellStart"/>
      <w:r w:rsidRPr="00026A77">
        <w:rPr>
          <w:rFonts w:ascii="Times New Roman" w:hAnsi="Times New Roman" w:cs="Times New Roman"/>
        </w:rPr>
        <w:t>Tritto</w:t>
      </w:r>
      <w:proofErr w:type="spellEnd"/>
      <w:r w:rsidRPr="00026A77">
        <w:rPr>
          <w:rFonts w:ascii="Times New Roman" w:hAnsi="Times New Roman" w:cs="Times New Roman"/>
        </w:rPr>
        <w:t xml:space="preserve"> </w:t>
      </w:r>
      <w:r w:rsidRPr="00026A77">
        <w:rPr>
          <w:rFonts w:ascii="Times New Roman" w:hAnsi="Times New Roman" w:cs="Times New Roman"/>
          <w:vertAlign w:val="superscript"/>
        </w:rPr>
        <w:t>2,4</w:t>
      </w:r>
      <w:r w:rsidRPr="00026A77">
        <w:rPr>
          <w:rFonts w:ascii="Times New Roman" w:hAnsi="Times New Roman" w:cs="Times New Roman"/>
        </w:rPr>
        <w:t xml:space="preserve">, MD; Ivana Olivieri </w:t>
      </w:r>
      <w:r w:rsidRPr="00026A77">
        <w:rPr>
          <w:rFonts w:ascii="Times New Roman" w:hAnsi="Times New Roman" w:cs="Times New Roman"/>
          <w:vertAlign w:val="superscript"/>
        </w:rPr>
        <w:t>2, 5</w:t>
      </w:r>
      <w:r w:rsidRPr="00026A77">
        <w:rPr>
          <w:rFonts w:ascii="Times New Roman" w:hAnsi="Times New Roman" w:cs="Times New Roman"/>
        </w:rPr>
        <w:t xml:space="preserve">, MD, PhD;  Roberta La Piana </w:t>
      </w:r>
      <w:r w:rsidRPr="00026A77">
        <w:rPr>
          <w:rFonts w:ascii="Times New Roman" w:hAnsi="Times New Roman" w:cs="Times New Roman"/>
          <w:vertAlign w:val="superscript"/>
        </w:rPr>
        <w:t>2, 6</w:t>
      </w:r>
      <w:r w:rsidRPr="00026A77">
        <w:rPr>
          <w:rFonts w:ascii="Times New Roman" w:hAnsi="Times New Roman" w:cs="Times New Roman"/>
        </w:rPr>
        <w:t xml:space="preserve">, MD, PhD; Davide Tonduti </w:t>
      </w:r>
      <w:r w:rsidRPr="00026A77">
        <w:rPr>
          <w:rFonts w:ascii="Times New Roman" w:hAnsi="Times New Roman" w:cs="Times New Roman"/>
          <w:vertAlign w:val="superscript"/>
        </w:rPr>
        <w:t>2</w:t>
      </w:r>
      <w:r w:rsidRPr="00026A77">
        <w:rPr>
          <w:rFonts w:ascii="Times New Roman" w:hAnsi="Times New Roman" w:cs="Times New Roman"/>
        </w:rPr>
        <w:t xml:space="preserve">, MD, PhD; Alice Decio </w:t>
      </w:r>
      <w:r w:rsidRPr="00026A77">
        <w:rPr>
          <w:rFonts w:ascii="Times New Roman" w:hAnsi="Times New Roman" w:cs="Times New Roman"/>
          <w:vertAlign w:val="superscript"/>
        </w:rPr>
        <w:t>2</w:t>
      </w:r>
      <w:r w:rsidRPr="00026A77">
        <w:rPr>
          <w:rFonts w:ascii="Times New Roman" w:hAnsi="Times New Roman" w:cs="Times New Roman"/>
        </w:rPr>
        <w:t xml:space="preserve">, MD; Giada Ariaudo </w:t>
      </w:r>
      <w:r w:rsidRPr="00026A77">
        <w:rPr>
          <w:rFonts w:ascii="Times New Roman" w:hAnsi="Times New Roman" w:cs="Times New Roman"/>
          <w:vertAlign w:val="superscript"/>
        </w:rPr>
        <w:t>2, 3</w:t>
      </w:r>
      <w:r w:rsidRPr="00026A77">
        <w:rPr>
          <w:rFonts w:ascii="Times New Roman" w:hAnsi="Times New Roman" w:cs="Times New Roman"/>
        </w:rPr>
        <w:t xml:space="preserve">, MD, PhD; Silvia Spairani </w:t>
      </w:r>
      <w:r w:rsidRPr="00026A77">
        <w:rPr>
          <w:rFonts w:ascii="Times New Roman" w:hAnsi="Times New Roman" w:cs="Times New Roman"/>
          <w:vertAlign w:val="superscript"/>
        </w:rPr>
        <w:t>2, 3</w:t>
      </w:r>
      <w:r w:rsidRPr="00026A77">
        <w:rPr>
          <w:rFonts w:ascii="Times New Roman" w:hAnsi="Times New Roman" w:cs="Times New Roman"/>
        </w:rPr>
        <w:t xml:space="preserve">, MD; Cecilia </w:t>
      </w:r>
      <w:proofErr w:type="spellStart"/>
      <w:r w:rsidRPr="00026A77">
        <w:rPr>
          <w:rFonts w:ascii="Times New Roman" w:hAnsi="Times New Roman" w:cs="Times New Roman"/>
        </w:rPr>
        <w:t>Naboni</w:t>
      </w:r>
      <w:proofErr w:type="spellEnd"/>
      <w:r w:rsidRPr="00026A77">
        <w:rPr>
          <w:rFonts w:ascii="Times New Roman" w:hAnsi="Times New Roman" w:cs="Times New Roman"/>
        </w:rPr>
        <w:t xml:space="preserve"> </w:t>
      </w:r>
      <w:r w:rsidRPr="00026A77">
        <w:rPr>
          <w:rFonts w:ascii="Times New Roman" w:hAnsi="Times New Roman" w:cs="Times New Roman"/>
          <w:vertAlign w:val="superscript"/>
        </w:rPr>
        <w:t>3</w:t>
      </w:r>
      <w:r w:rsidRPr="00026A77">
        <w:rPr>
          <w:rFonts w:ascii="Times New Roman" w:hAnsi="Times New Roman" w:cs="Times New Roman"/>
        </w:rPr>
        <w:t xml:space="preserve">, BS; Barbara Gardella </w:t>
      </w:r>
      <w:r w:rsidRPr="00026A77">
        <w:rPr>
          <w:rFonts w:ascii="Times New Roman" w:hAnsi="Times New Roman" w:cs="Times New Roman"/>
          <w:vertAlign w:val="superscript"/>
        </w:rPr>
        <w:t>7,8</w:t>
      </w:r>
      <w:r w:rsidRPr="00026A77">
        <w:rPr>
          <w:rFonts w:ascii="Times New Roman" w:hAnsi="Times New Roman" w:cs="Times New Roman"/>
        </w:rPr>
        <w:t>, MD; Arsenio Spinillo</w:t>
      </w:r>
      <w:r w:rsidRPr="00026A77">
        <w:rPr>
          <w:rFonts w:ascii="Times New Roman" w:hAnsi="Times New Roman" w:cs="Times New Roman"/>
          <w:vertAlign w:val="superscript"/>
        </w:rPr>
        <w:t xml:space="preserve"> 7,8</w:t>
      </w:r>
      <w:r w:rsidRPr="00026A77">
        <w:rPr>
          <w:rFonts w:ascii="Times New Roman" w:hAnsi="Times New Roman" w:cs="Times New Roman"/>
        </w:rPr>
        <w:t xml:space="preserve">, MD; Federica Manzoni </w:t>
      </w:r>
      <w:r w:rsidRPr="00026A77">
        <w:rPr>
          <w:rFonts w:ascii="Times New Roman" w:hAnsi="Times New Roman" w:cs="Times New Roman"/>
          <w:vertAlign w:val="superscript"/>
        </w:rPr>
        <w:t>9, 10</w:t>
      </w:r>
      <w:r w:rsidRPr="00026A77">
        <w:rPr>
          <w:rFonts w:ascii="Times New Roman" w:hAnsi="Times New Roman" w:cs="Times New Roman"/>
        </w:rPr>
        <w:t xml:space="preserve">, MD; Carmine Tinelli </w:t>
      </w:r>
      <w:r w:rsidRPr="00026A77">
        <w:rPr>
          <w:rFonts w:ascii="Times New Roman" w:hAnsi="Times New Roman" w:cs="Times New Roman"/>
          <w:vertAlign w:val="superscript"/>
        </w:rPr>
        <w:t>9</w:t>
      </w:r>
      <w:r w:rsidRPr="00026A77">
        <w:rPr>
          <w:rFonts w:ascii="Times New Roman" w:hAnsi="Times New Roman" w:cs="Times New Roman"/>
        </w:rPr>
        <w:t xml:space="preserve">, MD; Mauro Stronati </w:t>
      </w:r>
      <w:r w:rsidRPr="00026A77">
        <w:rPr>
          <w:rFonts w:ascii="Times New Roman" w:hAnsi="Times New Roman" w:cs="Times New Roman"/>
          <w:vertAlign w:val="superscript"/>
        </w:rPr>
        <w:t>1</w:t>
      </w:r>
      <w:r w:rsidRPr="00026A77">
        <w:rPr>
          <w:rFonts w:ascii="Times New Roman" w:hAnsi="Times New Roman" w:cs="Times New Roman"/>
        </w:rPr>
        <w:t>, MD; Simona </w:t>
      </w:r>
      <w:proofErr w:type="spellStart"/>
      <w:r w:rsidRPr="00026A77">
        <w:rPr>
          <w:rFonts w:ascii="Times New Roman" w:hAnsi="Times New Roman" w:cs="Times New Roman"/>
        </w:rPr>
        <w:t>Orcesi</w:t>
      </w:r>
      <w:proofErr w:type="spellEnd"/>
      <w:r w:rsidRPr="00026A77">
        <w:rPr>
          <w:rFonts w:ascii="Times New Roman" w:hAnsi="Times New Roman" w:cs="Times New Roman"/>
        </w:rPr>
        <w:t xml:space="preserve"> </w:t>
      </w:r>
      <w:r w:rsidRPr="00026A77">
        <w:rPr>
          <w:rFonts w:ascii="Times New Roman" w:hAnsi="Times New Roman" w:cs="Times New Roman"/>
          <w:vertAlign w:val="superscript"/>
        </w:rPr>
        <w:t>2,3</w:t>
      </w:r>
      <w:r w:rsidRPr="00026A77">
        <w:rPr>
          <w:rFonts w:ascii="Times New Roman" w:hAnsi="Times New Roman" w:cs="Times New Roman"/>
        </w:rPr>
        <w:t>, MD.</w:t>
      </w:r>
    </w:p>
    <w:p w14:paraId="3C2CC119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</w:rPr>
      </w:pPr>
    </w:p>
    <w:p w14:paraId="1BF8B506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</w:rPr>
      </w:pPr>
      <w:r w:rsidRPr="00026A77">
        <w:rPr>
          <w:rFonts w:ascii="Times New Roman" w:hAnsi="Times New Roman" w:cs="Times New Roman"/>
          <w:vertAlign w:val="superscript"/>
        </w:rPr>
        <w:t xml:space="preserve">1 </w:t>
      </w:r>
      <w:proofErr w:type="spellStart"/>
      <w:r w:rsidRPr="00026A77">
        <w:rPr>
          <w:rFonts w:ascii="Times New Roman" w:hAnsi="Times New Roman" w:cs="Times New Roman"/>
        </w:rPr>
        <w:t>Neonatal</w:t>
      </w:r>
      <w:proofErr w:type="spellEnd"/>
      <w:r w:rsidRPr="00026A77">
        <w:rPr>
          <w:rFonts w:ascii="Times New Roman" w:hAnsi="Times New Roman" w:cs="Times New Roman"/>
        </w:rPr>
        <w:t xml:space="preserve"> Intensive Care Unit, Fondazione IRCCS Policlinico San Matteo, 27100 Pavia, </w:t>
      </w:r>
      <w:proofErr w:type="spellStart"/>
      <w:r w:rsidRPr="00026A77">
        <w:rPr>
          <w:rFonts w:ascii="Times New Roman" w:hAnsi="Times New Roman" w:cs="Times New Roman"/>
        </w:rPr>
        <w:t>Italy</w:t>
      </w:r>
      <w:proofErr w:type="spellEnd"/>
      <w:r w:rsidRPr="00026A77">
        <w:rPr>
          <w:rFonts w:ascii="Times New Roman" w:hAnsi="Times New Roman" w:cs="Times New Roman"/>
        </w:rPr>
        <w:t>.</w:t>
      </w:r>
    </w:p>
    <w:p w14:paraId="2F4571F6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026A77">
        <w:rPr>
          <w:rFonts w:ascii="Times New Roman" w:hAnsi="Times New Roman" w:cs="Times New Roman"/>
          <w:bCs/>
          <w:lang w:val="en-GB"/>
        </w:rPr>
        <w:t>Child Neurology and Psychiatry Unit, Department of Brain and Behavioural Sciences, University of Pavia, 27100, Pavia, Italy.</w:t>
      </w:r>
    </w:p>
    <w:p w14:paraId="1631A87C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bCs/>
          <w:lang w:val="en-GB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026A77">
        <w:rPr>
          <w:rFonts w:ascii="Times New Roman" w:hAnsi="Times New Roman" w:cs="Times New Roman"/>
          <w:bCs/>
          <w:lang w:val="en-GB"/>
        </w:rPr>
        <w:t xml:space="preserve">Child Neurology and Psychiatry Unit, IRCCS </w:t>
      </w:r>
      <w:proofErr w:type="spellStart"/>
      <w:r w:rsidRPr="00026A77">
        <w:rPr>
          <w:rFonts w:ascii="Times New Roman" w:hAnsi="Times New Roman" w:cs="Times New Roman"/>
          <w:bCs/>
          <w:lang w:val="en-GB"/>
        </w:rPr>
        <w:t>Mondino</w:t>
      </w:r>
      <w:proofErr w:type="spellEnd"/>
      <w:r w:rsidRPr="00026A77">
        <w:rPr>
          <w:rFonts w:ascii="Times New Roman" w:hAnsi="Times New Roman" w:cs="Times New Roman"/>
          <w:bCs/>
          <w:lang w:val="en-GB"/>
        </w:rPr>
        <w:t xml:space="preserve"> Foundation, 27100 Pavia, Italy.</w:t>
      </w:r>
    </w:p>
    <w:p w14:paraId="0A1966C8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</w:rPr>
      </w:pPr>
      <w:r w:rsidRPr="00026A77">
        <w:rPr>
          <w:rFonts w:ascii="Times New Roman" w:hAnsi="Times New Roman" w:cs="Times New Roman"/>
          <w:vertAlign w:val="superscript"/>
        </w:rPr>
        <w:t>4</w:t>
      </w:r>
      <w:r w:rsidRPr="00026A77">
        <w:rPr>
          <w:rFonts w:ascii="Times New Roman" w:hAnsi="Times New Roman" w:cs="Times New Roman"/>
        </w:rPr>
        <w:t xml:space="preserve"> Fondazione Stella Maris Mediterraneo, Chiaromonte, Potenza, </w:t>
      </w:r>
      <w:proofErr w:type="spellStart"/>
      <w:r w:rsidRPr="00026A77">
        <w:rPr>
          <w:rFonts w:ascii="Times New Roman" w:hAnsi="Times New Roman" w:cs="Times New Roman"/>
        </w:rPr>
        <w:t>Italy</w:t>
      </w:r>
      <w:proofErr w:type="spellEnd"/>
    </w:p>
    <w:p w14:paraId="0B88AFF2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</w:rPr>
      </w:pPr>
      <w:r w:rsidRPr="00026A77">
        <w:rPr>
          <w:rFonts w:ascii="Times New Roman" w:hAnsi="Times New Roman" w:cs="Times New Roman"/>
          <w:vertAlign w:val="superscript"/>
        </w:rPr>
        <w:t>5</w:t>
      </w:r>
      <w:r w:rsidRPr="00026A77">
        <w:rPr>
          <w:rFonts w:ascii="Times New Roman" w:hAnsi="Times New Roman" w:cs="Times New Roman"/>
        </w:rPr>
        <w:t xml:space="preserve"> IRCCS Fondazione Don Carlo Gnocchi, Milan, </w:t>
      </w:r>
      <w:proofErr w:type="spellStart"/>
      <w:r w:rsidRPr="00026A77">
        <w:rPr>
          <w:rFonts w:ascii="Times New Roman" w:hAnsi="Times New Roman" w:cs="Times New Roman"/>
        </w:rPr>
        <w:t>Italy</w:t>
      </w:r>
      <w:proofErr w:type="spellEnd"/>
    </w:p>
    <w:p w14:paraId="15D28D9D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>6</w:t>
      </w:r>
      <w:r w:rsidRPr="00026A77">
        <w:rPr>
          <w:rFonts w:ascii="Times New Roman" w:hAnsi="Times New Roman" w:cs="Times New Roman"/>
          <w:lang w:val="en-US"/>
        </w:rPr>
        <w:t xml:space="preserve"> Department of Neurology &amp; Neurosurgery and Department of Diagnostic Radiology Montreal Neurological Institute McGill University, Montreal, QC, Canada</w:t>
      </w:r>
    </w:p>
    <w:p w14:paraId="498F8A70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>7</w:t>
      </w:r>
      <w:r w:rsidRPr="00026A77">
        <w:rPr>
          <w:rFonts w:ascii="Times New Roman" w:hAnsi="Times New Roman" w:cs="Times New Roman"/>
          <w:lang w:val="en-US"/>
        </w:rPr>
        <w:t xml:space="preserve"> Department of Obstetrics and Gynecology, IRCCS Foundation </w:t>
      </w:r>
      <w:proofErr w:type="spellStart"/>
      <w:r w:rsidRPr="00026A77">
        <w:rPr>
          <w:rFonts w:ascii="Times New Roman" w:hAnsi="Times New Roman" w:cs="Times New Roman"/>
          <w:lang w:val="en-US"/>
        </w:rPr>
        <w:t>Policlinico</w:t>
      </w:r>
      <w:proofErr w:type="spellEnd"/>
      <w:r w:rsidRPr="00026A77">
        <w:rPr>
          <w:rFonts w:ascii="Times New Roman" w:hAnsi="Times New Roman" w:cs="Times New Roman"/>
          <w:lang w:val="en-US"/>
        </w:rPr>
        <w:t xml:space="preserve"> San Matteo and University of Pavia, Pavia, Italy.</w:t>
      </w:r>
    </w:p>
    <w:p w14:paraId="22BED2B1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>8</w:t>
      </w:r>
      <w:r w:rsidRPr="00026A77">
        <w:rPr>
          <w:rFonts w:ascii="Times New Roman" w:hAnsi="Times New Roman" w:cs="Times New Roman"/>
          <w:lang w:val="en-US"/>
        </w:rPr>
        <w:t xml:space="preserve"> Department of Clinical, Surgical, Diagnostic and </w:t>
      </w:r>
      <w:proofErr w:type="spellStart"/>
      <w:r w:rsidRPr="00026A77">
        <w:rPr>
          <w:rFonts w:ascii="Times New Roman" w:hAnsi="Times New Roman" w:cs="Times New Roman"/>
          <w:lang w:val="en-US"/>
        </w:rPr>
        <w:t>Paediatric</w:t>
      </w:r>
      <w:proofErr w:type="spellEnd"/>
      <w:r w:rsidRPr="00026A77">
        <w:rPr>
          <w:rFonts w:ascii="Times New Roman" w:hAnsi="Times New Roman" w:cs="Times New Roman"/>
          <w:lang w:val="en-US"/>
        </w:rPr>
        <w:t xml:space="preserve"> Sciences, University of Pavia, Pavia, Italy.</w:t>
      </w:r>
    </w:p>
    <w:p w14:paraId="0DA58847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>9</w:t>
      </w:r>
      <w:r w:rsidRPr="00026A77">
        <w:rPr>
          <w:rFonts w:ascii="Times New Roman" w:hAnsi="Times New Roman" w:cs="Times New Roman"/>
          <w:lang w:val="en-US"/>
        </w:rPr>
        <w:t xml:space="preserve"> Clinical Epidemiology and Biometric Unit, IRCCS </w:t>
      </w:r>
      <w:proofErr w:type="spellStart"/>
      <w:r w:rsidRPr="00026A77">
        <w:rPr>
          <w:rFonts w:ascii="Times New Roman" w:hAnsi="Times New Roman" w:cs="Times New Roman"/>
          <w:lang w:val="en-US"/>
        </w:rPr>
        <w:t>Policlinico</w:t>
      </w:r>
      <w:proofErr w:type="spellEnd"/>
      <w:r w:rsidRPr="00026A77">
        <w:rPr>
          <w:rFonts w:ascii="Times New Roman" w:hAnsi="Times New Roman" w:cs="Times New Roman"/>
          <w:lang w:val="en-US"/>
        </w:rPr>
        <w:t xml:space="preserve"> San Matteo Foundation, Pavia, Italy.</w:t>
      </w:r>
    </w:p>
    <w:p w14:paraId="2269B335" w14:textId="77777777" w:rsidR="00987749" w:rsidRPr="00026A77" w:rsidRDefault="00987749" w:rsidP="00987749">
      <w:pPr>
        <w:spacing w:line="240" w:lineRule="auto"/>
        <w:rPr>
          <w:rFonts w:ascii="Times New Roman" w:hAnsi="Times New Roman" w:cs="Times New Roman"/>
          <w:lang w:val="en-US"/>
        </w:rPr>
      </w:pPr>
      <w:r w:rsidRPr="00026A77">
        <w:rPr>
          <w:rFonts w:ascii="Times New Roman" w:hAnsi="Times New Roman" w:cs="Times New Roman"/>
          <w:vertAlign w:val="superscript"/>
          <w:lang w:val="en-US"/>
        </w:rPr>
        <w:t>10</w:t>
      </w:r>
      <w:r w:rsidRPr="00026A77">
        <w:rPr>
          <w:rFonts w:ascii="Times New Roman" w:hAnsi="Times New Roman" w:cs="Times New Roman"/>
          <w:lang w:val="en-US"/>
        </w:rPr>
        <w:t xml:space="preserve"> Health Promotion - Environmental Epidemiology Unit, Hygiene and Health Prevention Department, Health Protection Agency, Pavia, Italy</w:t>
      </w:r>
    </w:p>
    <w:p w14:paraId="4C0CC08F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204412A8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026A77">
        <w:rPr>
          <w:rFonts w:ascii="Times New Roman" w:eastAsia="Times New Roman" w:hAnsi="Times New Roman" w:cs="Times New Roman"/>
          <w:b/>
          <w:lang w:val="en-US"/>
        </w:rPr>
        <w:t>Corresponding author</w:t>
      </w:r>
      <w:r w:rsidRPr="00026A77">
        <w:rPr>
          <w:rFonts w:ascii="Times New Roman" w:eastAsia="Times New Roman" w:hAnsi="Times New Roman" w:cs="Times New Roman"/>
          <w:lang w:val="en-US"/>
        </w:rPr>
        <w:t xml:space="preserve">: Camilla Caporali, MD, </w:t>
      </w:r>
      <w:r w:rsidRPr="00026A77">
        <w:rPr>
          <w:rFonts w:ascii="Times New Roman" w:hAnsi="Times New Roman" w:cs="Times New Roman"/>
          <w:bCs/>
          <w:lang w:val="en-GB"/>
        </w:rPr>
        <w:t xml:space="preserve">Child Neurology and Psychiatry Unit, IRCCS </w:t>
      </w:r>
      <w:proofErr w:type="spellStart"/>
      <w:r w:rsidRPr="00026A77">
        <w:rPr>
          <w:rFonts w:ascii="Times New Roman" w:hAnsi="Times New Roman" w:cs="Times New Roman"/>
          <w:bCs/>
          <w:lang w:val="en-GB"/>
        </w:rPr>
        <w:t>Mondino</w:t>
      </w:r>
      <w:proofErr w:type="spellEnd"/>
      <w:r w:rsidRPr="00026A77">
        <w:rPr>
          <w:rFonts w:ascii="Times New Roman" w:hAnsi="Times New Roman" w:cs="Times New Roman"/>
          <w:bCs/>
          <w:lang w:val="en-GB"/>
        </w:rPr>
        <w:t xml:space="preserve"> Foundation, via </w:t>
      </w:r>
      <w:proofErr w:type="spellStart"/>
      <w:r w:rsidRPr="00026A77">
        <w:rPr>
          <w:rFonts w:ascii="Times New Roman" w:hAnsi="Times New Roman" w:cs="Times New Roman"/>
          <w:bCs/>
          <w:lang w:val="en-GB"/>
        </w:rPr>
        <w:t>Mondino</w:t>
      </w:r>
      <w:proofErr w:type="spellEnd"/>
      <w:r w:rsidRPr="00026A77">
        <w:rPr>
          <w:rFonts w:ascii="Times New Roman" w:hAnsi="Times New Roman" w:cs="Times New Roman"/>
          <w:bCs/>
          <w:lang w:val="en-GB"/>
        </w:rPr>
        <w:t xml:space="preserve"> 2, 27100, Pavia, Italy. Phone number: +39-0382-380-287. E-mail address: camilla.caporali@mondino.it</w:t>
      </w:r>
    </w:p>
    <w:p w14:paraId="6E8C6F4D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C96C6A0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F4EA018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6660ACDB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5D43C3B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A1761C6" w14:textId="77777777" w:rsidR="00987749" w:rsidRPr="00026A77" w:rsidRDefault="00987749" w:rsidP="00987749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80AC8F7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7C13FE6C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7885AB78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70F297AF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38503098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7B26DFCD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38FA1634" w14:textId="77777777" w:rsidR="00987749" w:rsidRDefault="00987749" w:rsidP="000915A0">
      <w:pPr>
        <w:rPr>
          <w:rFonts w:ascii="Times New Roman" w:hAnsi="Times New Roman" w:cs="Times New Roman"/>
          <w:b/>
          <w:lang w:val="en-US"/>
        </w:rPr>
      </w:pPr>
    </w:p>
    <w:p w14:paraId="443DF780" w14:textId="4AF11715" w:rsidR="006F1E9D" w:rsidRPr="00525EAB" w:rsidRDefault="006F1E9D" w:rsidP="000915A0">
      <w:pPr>
        <w:rPr>
          <w:rFonts w:ascii="Times New Roman" w:hAnsi="Times New Roman" w:cs="Times New Roman"/>
          <w:bCs/>
          <w:lang w:val="en-US"/>
        </w:rPr>
      </w:pPr>
      <w:r w:rsidRPr="00525EAB">
        <w:rPr>
          <w:rFonts w:ascii="Times New Roman" w:hAnsi="Times New Roman" w:cs="Times New Roman"/>
          <w:b/>
          <w:lang w:val="en-US"/>
        </w:rPr>
        <w:lastRenderedPageBreak/>
        <w:t xml:space="preserve">Supplementary table 1: </w:t>
      </w:r>
      <w:bookmarkStart w:id="0" w:name="_Hlk60500385"/>
      <w:r w:rsidRPr="00525EAB">
        <w:rPr>
          <w:rFonts w:ascii="Times New Roman" w:hAnsi="Times New Roman" w:cs="Times New Roman"/>
          <w:bCs/>
          <w:lang w:val="en-US"/>
        </w:rPr>
        <w:t xml:space="preserve">Clinical characteristics of the </w:t>
      </w:r>
      <w:bookmarkEnd w:id="0"/>
      <w:r w:rsidRPr="00525EAB">
        <w:rPr>
          <w:rFonts w:ascii="Times New Roman" w:hAnsi="Times New Roman" w:cs="Times New Roman"/>
          <w:bCs/>
          <w:lang w:val="en-US"/>
        </w:rPr>
        <w:t>subjects died in NICU</w:t>
      </w:r>
      <w:r w:rsidR="007B5067" w:rsidRPr="00525EAB">
        <w:rPr>
          <w:rFonts w:ascii="Times New Roman" w:hAnsi="Times New Roman" w:cs="Times New Roman"/>
          <w:bCs/>
          <w:lang w:val="en-US"/>
        </w:rPr>
        <w:t xml:space="preserve"> compared to </w:t>
      </w:r>
      <w:r w:rsidR="009F38D4" w:rsidRPr="00525EAB">
        <w:rPr>
          <w:rFonts w:ascii="Times New Roman" w:hAnsi="Times New Roman" w:cs="Times New Roman"/>
          <w:bCs/>
          <w:lang w:val="en-US"/>
        </w:rPr>
        <w:t>survivors</w:t>
      </w:r>
      <w:r w:rsidR="007B5067" w:rsidRPr="00525EAB">
        <w:rPr>
          <w:rFonts w:ascii="Times New Roman" w:hAnsi="Times New Roman" w:cs="Times New Roman"/>
          <w:bCs/>
          <w:lang w:val="en-US"/>
        </w:rPr>
        <w:t>.</w:t>
      </w:r>
    </w:p>
    <w:tbl>
      <w:tblPr>
        <w:tblpPr w:leftFromText="141" w:rightFromText="141" w:vertAnchor="text" w:horzAnchor="margin" w:tblpY="579"/>
        <w:tblW w:w="470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1583"/>
        <w:gridCol w:w="1581"/>
        <w:gridCol w:w="1579"/>
      </w:tblGrid>
      <w:tr w:rsidR="007B5067" w:rsidRPr="00525EAB" w14:paraId="462277B4" w14:textId="77777777" w:rsidTr="007B5067">
        <w:trPr>
          <w:trHeight w:val="48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A56A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B6B7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ll infants 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1116" w14:textId="7C01919D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rvivor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4FAF" w14:textId="0D74EE8C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ath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in NICU      </w:t>
            </w:r>
          </w:p>
        </w:tc>
      </w:tr>
      <w:tr w:rsidR="007B5067" w:rsidRPr="00525EAB" w14:paraId="7B8972DD" w14:textId="77777777" w:rsidTr="007B5067">
        <w:trPr>
          <w:trHeight w:val="315"/>
        </w:trPr>
        <w:tc>
          <w:tcPr>
            <w:tcW w:w="2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71952" w14:textId="77777777" w:rsidR="007B5067" w:rsidRPr="00525EAB" w:rsidRDefault="007B5067" w:rsidP="000F7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32BF7" w14:textId="49FAC03D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= 73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DF8C3" w14:textId="23A699A3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63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D2C7A" w14:textId="6C1798A1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01</w:t>
            </w:r>
          </w:p>
        </w:tc>
      </w:tr>
      <w:tr w:rsidR="007B5067" w:rsidRPr="00525EAB" w14:paraId="77A8A70B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5DD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Maternal and obstetric characteristics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99B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6F2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5D6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B5067" w:rsidRPr="00525EAB" w14:paraId="2D38CB46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112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sisted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roduction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A81" w14:textId="6B30FDBB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(14.8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5B64" w14:textId="67C3FC01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(15.3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0589" w14:textId="638E60A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(11.88)</w:t>
            </w:r>
          </w:p>
        </w:tc>
      </w:tr>
      <w:tr w:rsidR="007B5067" w:rsidRPr="00525EAB" w14:paraId="3937B5D9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0EEC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ltiple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gnancy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87369" w14:textId="288BDFF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(26.1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2DF14" w14:textId="7CF2FB8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(25.84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4CDDF" w14:textId="7711A9B9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(27.72)</w:t>
            </w:r>
          </w:p>
        </w:tc>
      </w:tr>
      <w:tr w:rsidR="007B5067" w:rsidRPr="00525EAB" w14:paraId="60651388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199B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eeclampsia, n (%) </w:t>
            </w: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525EAB" w:rsidDel="00AA7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B05A2" w14:textId="1C18D882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(29.35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2D98A" w14:textId="257EED1A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(30.14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0393C" w14:textId="284211E7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(21.62)</w:t>
            </w:r>
          </w:p>
        </w:tc>
      </w:tr>
      <w:tr w:rsidR="007B5067" w:rsidRPr="00525EAB" w14:paraId="2EBD2466" w14:textId="77777777" w:rsidTr="007B5067">
        <w:trPr>
          <w:trHeight w:val="300"/>
        </w:trPr>
        <w:tc>
          <w:tcPr>
            <w:tcW w:w="2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5C1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onatal characteristic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5C87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871D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893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B5067" w:rsidRPr="00525EAB" w14:paraId="0C1887F9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13E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stational age, mean (SD), week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063D" w14:textId="390CF0B1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77(3.0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AB79" w14:textId="1200D0A1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22(2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2105" w14:textId="2A0EB64F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02(3.07) *</w:t>
            </w:r>
          </w:p>
        </w:tc>
      </w:tr>
      <w:tr w:rsidR="007B5067" w:rsidRPr="00525EAB" w14:paraId="06D1D5C0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226B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le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16DF" w14:textId="5C091BC7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(51.2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B2FC" w14:textId="7507A1F3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(50.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64C3" w14:textId="371A58E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/56.44)</w:t>
            </w:r>
          </w:p>
        </w:tc>
      </w:tr>
      <w:tr w:rsidR="007B5067" w:rsidRPr="00525EAB" w14:paraId="33C01261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805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rth weight, mean (SD), 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342B" w14:textId="45241C0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8,66(308.1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AD75" w14:textId="6BE903AF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7.15(286.1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5F63" w14:textId="1174AB1A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.64(267.78) *</w:t>
            </w:r>
          </w:p>
        </w:tc>
      </w:tr>
      <w:tr w:rsidR="007B5067" w:rsidRPr="00525EAB" w14:paraId="00F9316E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1BFE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ubation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B658" w14:textId="45714A1F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(42.1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FFB1" w14:textId="039C041D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(35.2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E9AA" w14:textId="74C72B79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(85.15)</w:t>
            </w:r>
          </w:p>
        </w:tc>
      </w:tr>
      <w:tr w:rsidR="007B5067" w:rsidRPr="00525EAB" w14:paraId="644B2DF2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4A4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ventional ventilation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33D0" w14:textId="3384DB39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(55.0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C0C8" w14:textId="4AA8AB40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(49.9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AAED" w14:textId="25F1030C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(87.13)</w:t>
            </w:r>
          </w:p>
        </w:tc>
      </w:tr>
      <w:tr w:rsidR="007B5067" w:rsidRPr="00525EAB" w14:paraId="07F213CE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58C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FO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7DA4" w14:textId="02CAB1F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(14.1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F5D4" w14:textId="3141188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(9.4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9597" w14:textId="2B9BAA32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(43.56) *</w:t>
            </w:r>
          </w:p>
        </w:tc>
      </w:tr>
      <w:tr w:rsidR="007B5067" w:rsidRPr="00525EAB" w14:paraId="5C69AC37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719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CPAP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ABF1" w14:textId="5591514D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(73.0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7F36" w14:textId="309F7AF1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(82.4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28AF" w14:textId="67ED22CB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(14.85)</w:t>
            </w:r>
          </w:p>
        </w:tc>
      </w:tr>
      <w:tr w:rsidR="007B5067" w:rsidRPr="00525EAB" w14:paraId="052E3AF1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7144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rfactant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B55" w14:textId="6E1E404D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(52.3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3BD5" w14:textId="5CE7CA63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(48.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3843" w14:textId="34352AD1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(74.26) *</w:t>
            </w:r>
          </w:p>
        </w:tc>
      </w:tr>
      <w:tr w:rsidR="007B5067" w:rsidRPr="00525EAB" w14:paraId="251335B2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BA4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natal steroids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E658" w14:textId="43C1D702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(9.8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A0E" w14:textId="79BA4930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(10.3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37D8" w14:textId="3F2FCFAD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(6.93)</w:t>
            </w:r>
          </w:p>
        </w:tc>
      </w:tr>
      <w:tr w:rsidR="007B5067" w:rsidRPr="00525EAB" w14:paraId="33EAB9AE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422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opulmonary dysplasia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AE94" w14:textId="323027E0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(20.0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C928" w14:textId="3B469A03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(22.1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D3A0" w14:textId="625595A1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(6.93) *</w:t>
            </w:r>
          </w:p>
        </w:tc>
      </w:tr>
      <w:tr w:rsidR="007B5067" w:rsidRPr="00525EAB" w14:paraId="36358815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0C19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phylaxis PDA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EFCA" w14:textId="3AB38B26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(17.7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3099" w14:textId="137AF4AB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(18.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2344" w14:textId="35B01EAD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(12.87)</w:t>
            </w:r>
          </w:p>
        </w:tc>
      </w:tr>
      <w:tr w:rsidR="007B5067" w:rsidRPr="00525EAB" w14:paraId="6F93A8AC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6A2A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rgery PDA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B39C" w14:textId="07F5583F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(2.6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483E" w14:textId="21F70546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(2.7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58F3" w14:textId="62C9C89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(1.98)</w:t>
            </w:r>
          </w:p>
        </w:tc>
      </w:tr>
      <w:tr w:rsidR="007B5067" w:rsidRPr="00525EAB" w14:paraId="06D5E59E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33A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C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3B8C" w14:textId="44597B58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(5.3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A9CD" w14:textId="6193A78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(5.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C556" w14:textId="5438AB06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(6.93)</w:t>
            </w:r>
          </w:p>
        </w:tc>
      </w:tr>
      <w:tr w:rsidR="007B5067" w:rsidRPr="00525EAB" w14:paraId="36BCD226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8EB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arly-onset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43E5" w14:textId="507F36E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(1.9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880A" w14:textId="5E782CB5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(0.4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B242" w14:textId="085A1F14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(10.89) *</w:t>
            </w:r>
          </w:p>
        </w:tc>
      </w:tr>
      <w:tr w:rsidR="007B5067" w:rsidRPr="00525EAB" w14:paraId="2CE8CD33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1C0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-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set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7357" w14:textId="5A609100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(6.0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0547" w14:textId="0378EEFB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(5.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5E38" w14:textId="644FBEBF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(6.93)</w:t>
            </w:r>
          </w:p>
        </w:tc>
      </w:tr>
      <w:tr w:rsidR="007B5067" w:rsidRPr="00525EAB" w14:paraId="2384C63E" w14:textId="77777777" w:rsidTr="007B5067">
        <w:trPr>
          <w:trHeight w:val="300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8D4" w14:textId="77777777" w:rsidR="007B5067" w:rsidRPr="00525EAB" w:rsidRDefault="007B5067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P grade ≥ 3, n (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FBEA" w14:textId="07BB180C" w:rsidR="007B5067" w:rsidRPr="00525EAB" w:rsidRDefault="009217E9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(4.9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B919" w14:textId="1B154FDB" w:rsidR="007B5067" w:rsidRPr="00525EAB" w:rsidRDefault="00245691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(5.5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DF02" w14:textId="6EDAC24A" w:rsidR="007B5067" w:rsidRPr="00525EAB" w:rsidRDefault="00245691" w:rsidP="000F7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99) *</w:t>
            </w:r>
          </w:p>
        </w:tc>
      </w:tr>
    </w:tbl>
    <w:p w14:paraId="55222BB5" w14:textId="77777777" w:rsidR="006F1E9D" w:rsidRPr="00525EAB" w:rsidRDefault="006F1E9D" w:rsidP="000915A0">
      <w:pPr>
        <w:rPr>
          <w:rFonts w:ascii="Times New Roman" w:hAnsi="Times New Roman" w:cs="Times New Roman"/>
          <w:b/>
          <w:lang w:val="en-US"/>
        </w:rPr>
      </w:pPr>
    </w:p>
    <w:p w14:paraId="0D6899F2" w14:textId="77777777" w:rsidR="006F1E9D" w:rsidRPr="00525EAB" w:rsidRDefault="006F1E9D" w:rsidP="000915A0">
      <w:pPr>
        <w:rPr>
          <w:rFonts w:ascii="Times New Roman" w:hAnsi="Times New Roman" w:cs="Times New Roman"/>
          <w:b/>
          <w:lang w:val="en-US"/>
        </w:rPr>
      </w:pPr>
    </w:p>
    <w:p w14:paraId="15159819" w14:textId="1E9D37E2" w:rsidR="007B5067" w:rsidRPr="00525EAB" w:rsidRDefault="00245691" w:rsidP="000915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5EAB">
        <w:rPr>
          <w:rFonts w:ascii="Times New Roman" w:hAnsi="Times New Roman" w:cs="Times New Roman"/>
          <w:sz w:val="20"/>
          <w:szCs w:val="20"/>
          <w:lang w:val="en-US"/>
        </w:rPr>
        <w:t xml:space="preserve">Abbreviations: HFO high-flow oxygen; </w:t>
      </w:r>
      <w:proofErr w:type="spellStart"/>
      <w:r w:rsidRPr="00525EAB">
        <w:rPr>
          <w:rFonts w:ascii="Times New Roman" w:hAnsi="Times New Roman" w:cs="Times New Roman"/>
          <w:sz w:val="20"/>
          <w:szCs w:val="20"/>
          <w:lang w:val="en-US"/>
        </w:rPr>
        <w:t>nCPAP</w:t>
      </w:r>
      <w:proofErr w:type="spellEnd"/>
      <w:r w:rsidRPr="00525EAB">
        <w:rPr>
          <w:rFonts w:ascii="Times New Roman" w:hAnsi="Times New Roman" w:cs="Times New Roman"/>
          <w:sz w:val="20"/>
          <w:szCs w:val="20"/>
          <w:lang w:val="en-US"/>
        </w:rPr>
        <w:t>, nasal continuous positive airway pressure; PDA, Patent Ductus Arteriosus; NEC, necrotizing enterocolitis; ROP, retinopathy of prematurity.</w:t>
      </w:r>
    </w:p>
    <w:p w14:paraId="083FFFB5" w14:textId="77777777" w:rsidR="00245691" w:rsidRPr="00525EAB" w:rsidRDefault="00245691" w:rsidP="002456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5EAB">
        <w:rPr>
          <w:rFonts w:ascii="Times New Roman" w:hAnsi="Times New Roman" w:cs="Times New Roman"/>
          <w:sz w:val="20"/>
          <w:szCs w:val="20"/>
          <w:lang w:val="en-US"/>
        </w:rPr>
        <w:t>* p value &lt; 0.01</w:t>
      </w:r>
    </w:p>
    <w:p w14:paraId="18E939D6" w14:textId="14BABF58" w:rsidR="00D45AC7" w:rsidRPr="00525EAB" w:rsidRDefault="00D45AC7" w:rsidP="00D45AC7">
      <w:pPr>
        <w:rPr>
          <w:rFonts w:ascii="Times New Roman" w:hAnsi="Times New Roman" w:cs="Times New Roman"/>
          <w:b/>
          <w:lang w:val="en-US"/>
        </w:rPr>
      </w:pPr>
      <w:r w:rsidRPr="00525E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it-IT"/>
        </w:rPr>
        <w:t>a</w:t>
      </w:r>
      <w:r w:rsidRPr="00525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data available only for the inborn subjects</w:t>
      </w:r>
      <w:r w:rsidR="00B66298" w:rsidRPr="00525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(n = 464)</w:t>
      </w:r>
    </w:p>
    <w:p w14:paraId="10758A1C" w14:textId="77777777" w:rsidR="00245691" w:rsidRPr="00525EAB" w:rsidRDefault="00245691" w:rsidP="000915A0">
      <w:pPr>
        <w:rPr>
          <w:rFonts w:ascii="Times New Roman" w:hAnsi="Times New Roman" w:cs="Times New Roman"/>
          <w:b/>
          <w:lang w:val="en-US"/>
        </w:rPr>
      </w:pPr>
    </w:p>
    <w:p w14:paraId="51027D41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7F762545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4EA192A4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7BC7FBAD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55D9D151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51A8C63E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2CF2EE2D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0BDCAB29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0FC0A3F1" w14:textId="77777777" w:rsidR="009F38D4" w:rsidRPr="00525EAB" w:rsidRDefault="009F38D4" w:rsidP="007B5067">
      <w:pPr>
        <w:rPr>
          <w:rFonts w:ascii="Times New Roman" w:hAnsi="Times New Roman" w:cs="Times New Roman"/>
          <w:b/>
          <w:lang w:val="en-US"/>
        </w:rPr>
      </w:pPr>
    </w:p>
    <w:p w14:paraId="07BFAF52" w14:textId="51A29D1D" w:rsidR="007B5067" w:rsidRPr="00525EAB" w:rsidRDefault="007B5067" w:rsidP="007B5067">
      <w:pPr>
        <w:rPr>
          <w:rFonts w:ascii="Times New Roman" w:hAnsi="Times New Roman" w:cs="Times New Roman"/>
          <w:b/>
          <w:lang w:val="en-US"/>
        </w:rPr>
      </w:pPr>
      <w:r w:rsidRPr="00525EAB">
        <w:rPr>
          <w:rFonts w:ascii="Times New Roman" w:hAnsi="Times New Roman" w:cs="Times New Roman"/>
          <w:b/>
          <w:lang w:val="en-US"/>
        </w:rPr>
        <w:lastRenderedPageBreak/>
        <w:t>Supplementary table 2:</w:t>
      </w:r>
      <w:r w:rsidRPr="00525EAB">
        <w:rPr>
          <w:rFonts w:ascii="Times New Roman" w:hAnsi="Times New Roman" w:cs="Times New Roman"/>
          <w:bCs/>
          <w:lang w:val="en-US"/>
        </w:rPr>
        <w:t xml:space="preserve"> Clinical characteristics of the subjects lost to follow-up</w:t>
      </w:r>
      <w:r w:rsidR="009F38D4" w:rsidRPr="00525EAB">
        <w:rPr>
          <w:rFonts w:ascii="Times New Roman" w:hAnsi="Times New Roman" w:cs="Times New Roman"/>
          <w:bCs/>
          <w:lang w:val="en-US"/>
        </w:rPr>
        <w:t xml:space="preserve"> compared to study group.</w:t>
      </w:r>
    </w:p>
    <w:p w14:paraId="4B5E9D27" w14:textId="77777777" w:rsidR="007B5067" w:rsidRPr="00525EAB" w:rsidRDefault="007B5067" w:rsidP="000915A0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vertAnchor="text" w:horzAnchor="margin" w:tblpX="-142" w:tblpY="579"/>
        <w:tblW w:w="50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9"/>
        <w:gridCol w:w="1514"/>
        <w:gridCol w:w="1379"/>
        <w:gridCol w:w="1651"/>
      </w:tblGrid>
      <w:tr w:rsidR="00F93C07" w:rsidRPr="00525EAB" w14:paraId="59D9B33F" w14:textId="77777777" w:rsidTr="00D23790">
        <w:trPr>
          <w:trHeight w:val="48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7BBF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2B6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ll infants 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2D23" w14:textId="707C1070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udy group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7C92" w14:textId="29CBD831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rop out      </w:t>
            </w:r>
          </w:p>
        </w:tc>
      </w:tr>
      <w:tr w:rsidR="00F93C07" w:rsidRPr="00525EAB" w14:paraId="2F4BD5D2" w14:textId="77777777" w:rsidTr="00D23790">
        <w:trPr>
          <w:trHeight w:val="315"/>
        </w:trPr>
        <w:tc>
          <w:tcPr>
            <w:tcW w:w="2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E594C" w14:textId="77777777" w:rsidR="00900DB8" w:rsidRPr="00525EAB" w:rsidRDefault="00900DB8" w:rsidP="00D23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4712F" w14:textId="3B9E20EA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= 63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26D0DE" w14:textId="2863ACB7" w:rsidR="00900DB8" w:rsidRPr="00525EAB" w:rsidRDefault="00F50D3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  <w:r w:rsidR="00900DB8"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= 5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7C8B7" w14:textId="63A57F88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125</w:t>
            </w:r>
          </w:p>
        </w:tc>
      </w:tr>
      <w:tr w:rsidR="00F93C07" w:rsidRPr="00525EAB" w14:paraId="3CC85883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BC1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Maternal and obstetric characteristics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303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0E6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C3FB" w14:textId="77777777" w:rsidR="00900DB8" w:rsidRPr="00525EAB" w:rsidRDefault="00900DB8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93C07" w:rsidRPr="00525EAB" w14:paraId="4546DA9D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BD2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sisted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roduction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0627" w14:textId="1A8A1D38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(15.3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B825" w14:textId="303432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 (16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4333" w14:textId="5E9DE468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1(9.02) </w:t>
            </w:r>
          </w:p>
        </w:tc>
      </w:tr>
      <w:tr w:rsidR="00D23790" w:rsidRPr="00525EAB" w14:paraId="347AD07B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FC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ultiple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gnancy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B6E07" w14:textId="071047D3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(25.84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8C4A2" w14:textId="520DD338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 (27.6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C3645" w14:textId="54AF27FC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3(18.85) </w:t>
            </w:r>
          </w:p>
        </w:tc>
      </w:tr>
      <w:tr w:rsidR="00D23790" w:rsidRPr="00525EAB" w14:paraId="1D135ED3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C93C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eeclampsia, n (%) </w:t>
            </w: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525EAB" w:rsidDel="00AA7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0F8BC" w14:textId="1568253C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(30.1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31A63" w14:textId="29AF161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 (29.1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83CD9" w14:textId="1CA19AA0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(37.20)</w:t>
            </w:r>
          </w:p>
        </w:tc>
      </w:tr>
      <w:tr w:rsidR="00D45AC7" w:rsidRPr="00525EAB" w14:paraId="64FF847E" w14:textId="77777777" w:rsidTr="00D23790">
        <w:trPr>
          <w:trHeight w:val="300"/>
        </w:trPr>
        <w:tc>
          <w:tcPr>
            <w:tcW w:w="2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039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onatal characteristic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DB1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E7FB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322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23790" w:rsidRPr="00525EAB" w14:paraId="6F791E6A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87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stational age, mean (SD), week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1C73" w14:textId="799F0EB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22(2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273E" w14:textId="5E9E9C4E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12 (2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4997" w14:textId="433B7535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62(2.83)</w:t>
            </w:r>
          </w:p>
        </w:tc>
      </w:tr>
      <w:tr w:rsidR="00D23790" w:rsidRPr="00525EAB" w14:paraId="66D7B401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C6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le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30C1" w14:textId="56838068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(50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06F9" w14:textId="05DF489C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6 (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5466" w14:textId="64473071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(45.08)</w:t>
            </w:r>
          </w:p>
        </w:tc>
      </w:tr>
      <w:tr w:rsidR="00D23790" w:rsidRPr="00525EAB" w14:paraId="041F5FA4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A3A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rth weight, mean (SD), 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0A8B" w14:textId="3033D29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7.15(286.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398E" w14:textId="61F14E34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4.11 (29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EC3B" w14:textId="4B714D4C" w:rsidR="00F93C07" w:rsidRPr="00525EAB" w:rsidRDefault="00D45AC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1.12(265.87)</w:t>
            </w:r>
            <w:r w:rsidR="002E5CC0"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D23790" w:rsidRPr="00525EAB" w14:paraId="5593F5E9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FA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ubation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BEBC" w14:textId="27423AD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(35.2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910" w14:textId="3A6D1D9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 (5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91B0" w14:textId="460F145B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(41.8)</w:t>
            </w:r>
          </w:p>
        </w:tc>
      </w:tr>
      <w:tr w:rsidR="00D23790" w:rsidRPr="00525EAB" w14:paraId="37B58A56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7D8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ventional ventilation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3809" w14:textId="1A8B51FF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(49.9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E72" w14:textId="0715F3B2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 (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B8B4" w14:textId="654EBAFB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(44.26)</w:t>
            </w:r>
          </w:p>
        </w:tc>
      </w:tr>
      <w:tr w:rsidR="00D23790" w:rsidRPr="00525EAB" w14:paraId="10082112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0E1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FO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F733" w14:textId="2EAC4BF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(9.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22BE" w14:textId="07117113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 (1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83E0" w14:textId="45ECADEF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(6.56)</w:t>
            </w:r>
          </w:p>
        </w:tc>
      </w:tr>
      <w:tr w:rsidR="00D23790" w:rsidRPr="00525EAB" w14:paraId="02ED985E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C6C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CPAP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6D81" w14:textId="53718E93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(82.4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D8A4" w14:textId="432B8E10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5(82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B8EA" w14:textId="5A473118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(81.97)</w:t>
            </w:r>
          </w:p>
        </w:tc>
      </w:tr>
      <w:tr w:rsidR="00D23790" w:rsidRPr="00525EAB" w14:paraId="0947EA46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9D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rfactant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3641" w14:textId="73BE2DCF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(48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05F3" w14:textId="73A2C612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 (5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06CF" w14:textId="387A9AD2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(43.44)</w:t>
            </w:r>
          </w:p>
        </w:tc>
      </w:tr>
      <w:tr w:rsidR="00D23790" w:rsidRPr="00525EAB" w14:paraId="0C161AAD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650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natal steroids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E75" w14:textId="5B2940C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(10.3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EEB7" w14:textId="46959128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 (10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9EA6" w14:textId="5719D2AD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(8.2)</w:t>
            </w:r>
          </w:p>
        </w:tc>
      </w:tr>
      <w:tr w:rsidR="00D23790" w:rsidRPr="00525EAB" w14:paraId="6672AEF5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68E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opulmonary dysplasia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E8E7" w14:textId="0DC4ED5C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(22.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E586" w14:textId="72EE85A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 (2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060C" w14:textId="507E4108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(18.03)</w:t>
            </w:r>
          </w:p>
        </w:tc>
      </w:tr>
      <w:tr w:rsidR="00D23790" w:rsidRPr="00525EAB" w14:paraId="28A1F7DF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DA79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phylaxis PDA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3C42" w14:textId="66C21640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(18.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83D2" w14:textId="438ADEA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 (18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F2F3" w14:textId="7863C0AB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(17.21)</w:t>
            </w:r>
          </w:p>
        </w:tc>
      </w:tr>
      <w:tr w:rsidR="00D23790" w:rsidRPr="00525EAB" w14:paraId="3BF2C2A9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43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rgery PDA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7B18" w14:textId="2F3EB63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(2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FB91" w14:textId="418D0F2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(3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DE31" w14:textId="16E50BB8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(0.82)</w:t>
            </w:r>
          </w:p>
        </w:tc>
      </w:tr>
      <w:tr w:rsidR="00D23790" w:rsidRPr="00525EAB" w14:paraId="276F43EC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A475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C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1F41" w14:textId="5F9354A2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(5.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D91B" w14:textId="5B8C0F02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(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A824" w14:textId="461961FA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(3.28)</w:t>
            </w:r>
          </w:p>
        </w:tc>
      </w:tr>
      <w:tr w:rsidR="00D23790" w:rsidRPr="00525EAB" w14:paraId="147B2633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C37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arly-onset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2EC3" w14:textId="79C6A16C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(0.4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AE27" w14:textId="27289B84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FAA9" w14:textId="0DF59DD2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(0)</w:t>
            </w:r>
          </w:p>
        </w:tc>
      </w:tr>
      <w:tr w:rsidR="00D23790" w:rsidRPr="00525EAB" w14:paraId="6D2A36E6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F38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-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set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5621" w14:textId="287ACDE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0136" w14:textId="5BE2DDFC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 (1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4A8F" w14:textId="227D19A2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(13.11)</w:t>
            </w:r>
          </w:p>
        </w:tc>
      </w:tr>
      <w:tr w:rsidR="00D23790" w:rsidRPr="00525EAB" w14:paraId="23D6B8A8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0594" w14:textId="77777777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P grade ≥ 3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A129" w14:textId="01A738DF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(5.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63AE" w14:textId="296AEDE1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6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F67C" w14:textId="4AA014E5" w:rsidR="00F93C07" w:rsidRPr="00525EAB" w:rsidRDefault="00D23790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(3.28)</w:t>
            </w:r>
          </w:p>
        </w:tc>
      </w:tr>
      <w:tr w:rsidR="00F93C07" w:rsidRPr="00525EAB" w14:paraId="485648FA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3204" w14:textId="2421A40A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rmal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indings according to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emaker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9E57" w14:textId="2F78844D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4(20.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61B" w14:textId="0A09C7E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 (16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363A" w14:textId="381BCA68" w:rsidR="00F93C07" w:rsidRPr="00525EAB" w:rsidRDefault="000A1D86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3(37.07)</w:t>
            </w:r>
          </w:p>
        </w:tc>
      </w:tr>
      <w:tr w:rsidR="00F93C07" w:rsidRPr="00525EAB" w14:paraId="5DB74B8B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F529" w14:textId="399EDC04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lightly abnormal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indings according to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emaker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D0E7" w14:textId="1C8D459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7(35.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11CD" w14:textId="34464A59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 (75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9DD2" w14:textId="22E77C96" w:rsidR="00F93C07" w:rsidRPr="00525EAB" w:rsidRDefault="000A1D86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(59.48)</w:t>
            </w:r>
          </w:p>
        </w:tc>
      </w:tr>
      <w:tr w:rsidR="00F93C07" w:rsidRPr="00525EAB" w14:paraId="4A9E0623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C4D3" w14:textId="1920217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verely abnormal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findings according to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emaker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A513" w14:textId="745FD863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(7.6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9C3F" w14:textId="079F0DFB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(8.5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EA1" w14:textId="66E0718E" w:rsidR="00F93C07" w:rsidRPr="00525EAB" w:rsidRDefault="000A1D86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(3.45)</w:t>
            </w:r>
            <w:r w:rsidR="002E5CC0"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F93C07" w:rsidRPr="00525EAB" w14:paraId="1CDF6690" w14:textId="77777777" w:rsidTr="00D23790">
        <w:trPr>
          <w:trHeight w:val="300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5EEC" w14:textId="640A7B7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bnormal neurological examination at 40 weeks </w:t>
            </w:r>
            <w:r w:rsidR="00D45AC7"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MA</w:t>
            </w: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88E3" w14:textId="10243BAF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9(35.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1765" w14:textId="7BE7FAE5" w:rsidR="00F93C07" w:rsidRPr="00525EAB" w:rsidRDefault="00F93C07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 (32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80F7" w14:textId="78AB837E" w:rsidR="00F93C07" w:rsidRPr="00525EAB" w:rsidRDefault="000A1D86" w:rsidP="00D23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(38.57)</w:t>
            </w:r>
            <w:r w:rsidR="002E5CC0"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</w:tbl>
    <w:p w14:paraId="3B8C730E" w14:textId="77777777" w:rsidR="007B5067" w:rsidRPr="00525EAB" w:rsidRDefault="007B5067" w:rsidP="000915A0">
      <w:pPr>
        <w:rPr>
          <w:rFonts w:ascii="Times New Roman" w:hAnsi="Times New Roman" w:cs="Times New Roman"/>
          <w:b/>
          <w:lang w:val="en-US"/>
        </w:rPr>
      </w:pPr>
    </w:p>
    <w:p w14:paraId="678C4133" w14:textId="77777777" w:rsidR="007B5067" w:rsidRPr="00525EAB" w:rsidRDefault="007B5067" w:rsidP="000915A0">
      <w:pPr>
        <w:rPr>
          <w:rFonts w:ascii="Times New Roman" w:hAnsi="Times New Roman" w:cs="Times New Roman"/>
          <w:b/>
          <w:lang w:val="en-US"/>
        </w:rPr>
      </w:pPr>
    </w:p>
    <w:p w14:paraId="77865E11" w14:textId="77777777" w:rsidR="007F7F74" w:rsidRPr="00525EAB" w:rsidRDefault="007F7F74" w:rsidP="00D45AC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F714EC" w14:textId="2319E01A" w:rsidR="00D45AC7" w:rsidRPr="00525EAB" w:rsidRDefault="00D45AC7" w:rsidP="00D45A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5EAB">
        <w:rPr>
          <w:rFonts w:ascii="Times New Roman" w:hAnsi="Times New Roman" w:cs="Times New Roman"/>
          <w:sz w:val="20"/>
          <w:szCs w:val="20"/>
          <w:lang w:val="en-US"/>
        </w:rPr>
        <w:t xml:space="preserve">Abbreviations: HFO high-flow oxygen; </w:t>
      </w:r>
      <w:proofErr w:type="spellStart"/>
      <w:r w:rsidRPr="00525EAB">
        <w:rPr>
          <w:rFonts w:ascii="Times New Roman" w:hAnsi="Times New Roman" w:cs="Times New Roman"/>
          <w:sz w:val="20"/>
          <w:szCs w:val="20"/>
          <w:lang w:val="en-US"/>
        </w:rPr>
        <w:t>nCPAP</w:t>
      </w:r>
      <w:proofErr w:type="spellEnd"/>
      <w:r w:rsidRPr="00525EAB">
        <w:rPr>
          <w:rFonts w:ascii="Times New Roman" w:hAnsi="Times New Roman" w:cs="Times New Roman"/>
          <w:sz w:val="20"/>
          <w:szCs w:val="20"/>
          <w:lang w:val="en-US"/>
        </w:rPr>
        <w:t xml:space="preserve">, nasal continuous positive airway pressure; PDA, Patent Ductus Arteriosus; NEC, necrotizing enterocolitis; ROP, retinopathy of prematurity; </w:t>
      </w:r>
      <w:proofErr w:type="spellStart"/>
      <w:r w:rsidRPr="00525EAB">
        <w:rPr>
          <w:rFonts w:ascii="Times New Roman" w:hAnsi="Times New Roman" w:cs="Times New Roman"/>
          <w:sz w:val="20"/>
          <w:szCs w:val="20"/>
          <w:lang w:val="en-US"/>
        </w:rPr>
        <w:t>cUS</w:t>
      </w:r>
      <w:proofErr w:type="spellEnd"/>
      <w:r w:rsidRPr="00525EAB">
        <w:rPr>
          <w:rFonts w:ascii="Times New Roman" w:hAnsi="Times New Roman" w:cs="Times New Roman"/>
          <w:sz w:val="20"/>
          <w:szCs w:val="20"/>
          <w:lang w:val="en-US"/>
        </w:rPr>
        <w:t>, Cranial ultrasonography; PMA, postmenstrual age.</w:t>
      </w:r>
    </w:p>
    <w:p w14:paraId="3FE6F601" w14:textId="0599CF1F" w:rsidR="00D45AC7" w:rsidRPr="00525EAB" w:rsidRDefault="00D45AC7" w:rsidP="00D45AC7">
      <w:pPr>
        <w:rPr>
          <w:rFonts w:ascii="Times New Roman" w:hAnsi="Times New Roman" w:cs="Times New Roman"/>
          <w:b/>
          <w:lang w:val="en-US"/>
        </w:rPr>
      </w:pPr>
      <w:r w:rsidRPr="00525E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it-IT"/>
        </w:rPr>
        <w:t>a</w:t>
      </w:r>
      <w:r w:rsidRPr="00525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data available only for the inborn subjects</w:t>
      </w:r>
      <w:r w:rsidR="00B66298" w:rsidRPr="00525EA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(n = 464)</w:t>
      </w:r>
    </w:p>
    <w:p w14:paraId="42B9BCF2" w14:textId="6A925525" w:rsidR="009F38D4" w:rsidRPr="00525EAB" w:rsidRDefault="009F38D4" w:rsidP="000915A0">
      <w:pPr>
        <w:rPr>
          <w:rFonts w:ascii="Times New Roman" w:hAnsi="Times New Roman" w:cs="Times New Roman"/>
          <w:b/>
          <w:lang w:val="en-US"/>
        </w:rPr>
      </w:pPr>
    </w:p>
    <w:p w14:paraId="0AD9665A" w14:textId="5138527A" w:rsidR="009F38D4" w:rsidRPr="00525EAB" w:rsidRDefault="009F38D4" w:rsidP="000915A0">
      <w:pPr>
        <w:rPr>
          <w:rFonts w:ascii="Times New Roman" w:hAnsi="Times New Roman" w:cs="Times New Roman"/>
          <w:b/>
          <w:lang w:val="en-US"/>
        </w:rPr>
      </w:pPr>
    </w:p>
    <w:p w14:paraId="78C0EC9B" w14:textId="1C41F1CB" w:rsidR="009F38D4" w:rsidRPr="00525EAB" w:rsidRDefault="009F38D4" w:rsidP="000915A0">
      <w:pPr>
        <w:rPr>
          <w:rFonts w:ascii="Times New Roman" w:hAnsi="Times New Roman" w:cs="Times New Roman"/>
          <w:b/>
          <w:lang w:val="en-US"/>
        </w:rPr>
      </w:pPr>
    </w:p>
    <w:p w14:paraId="28E5B969" w14:textId="1006C19F" w:rsidR="009F38D4" w:rsidRPr="00525EAB" w:rsidRDefault="009F38D4" w:rsidP="000915A0">
      <w:pPr>
        <w:rPr>
          <w:rFonts w:ascii="Times New Roman" w:hAnsi="Times New Roman" w:cs="Times New Roman"/>
          <w:b/>
          <w:lang w:val="en-US"/>
        </w:rPr>
      </w:pPr>
    </w:p>
    <w:p w14:paraId="6E3EA762" w14:textId="74A84466" w:rsidR="009F38D4" w:rsidRPr="00525EAB" w:rsidRDefault="009F38D4" w:rsidP="000915A0">
      <w:pPr>
        <w:rPr>
          <w:rFonts w:ascii="Times New Roman" w:hAnsi="Times New Roman" w:cs="Times New Roman"/>
          <w:b/>
          <w:lang w:val="en-US"/>
        </w:rPr>
      </w:pPr>
    </w:p>
    <w:p w14:paraId="1BBA1119" w14:textId="0AAE1CDE" w:rsidR="000915A0" w:rsidRPr="00525EAB" w:rsidRDefault="00026E0F" w:rsidP="000915A0">
      <w:pPr>
        <w:rPr>
          <w:rFonts w:ascii="Times New Roman" w:hAnsi="Times New Roman" w:cs="Times New Roman"/>
          <w:lang w:val="en-US"/>
        </w:rPr>
      </w:pPr>
      <w:r w:rsidRPr="00525EAB"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="000915A0" w:rsidRPr="00525EAB">
        <w:rPr>
          <w:rFonts w:ascii="Times New Roman" w:hAnsi="Times New Roman" w:cs="Times New Roman"/>
          <w:b/>
          <w:lang w:val="en-US"/>
        </w:rPr>
        <w:t xml:space="preserve">able </w:t>
      </w:r>
      <w:r w:rsidR="006F1E9D" w:rsidRPr="00525EAB">
        <w:rPr>
          <w:rFonts w:ascii="Times New Roman" w:hAnsi="Times New Roman" w:cs="Times New Roman"/>
          <w:b/>
          <w:lang w:val="en-US"/>
        </w:rPr>
        <w:t>3</w:t>
      </w:r>
      <w:r w:rsidR="000915A0" w:rsidRPr="00525EAB">
        <w:rPr>
          <w:rFonts w:ascii="Times New Roman" w:hAnsi="Times New Roman" w:cs="Times New Roman"/>
          <w:lang w:val="en-US"/>
        </w:rPr>
        <w:t xml:space="preserve">: Cerebral ultrasound </w:t>
      </w:r>
      <w:r w:rsidR="000915A0" w:rsidRPr="00525EAB">
        <w:rPr>
          <w:rFonts w:ascii="Times New Roman" w:hAnsi="Times New Roman" w:cs="Times New Roman"/>
        </w:rPr>
        <w:t>ﬁ</w:t>
      </w:r>
      <w:proofErr w:type="spellStart"/>
      <w:r w:rsidR="000915A0" w:rsidRPr="00525EAB">
        <w:rPr>
          <w:rFonts w:ascii="Times New Roman" w:hAnsi="Times New Roman" w:cs="Times New Roman"/>
          <w:lang w:val="en-US"/>
        </w:rPr>
        <w:t>ndings</w:t>
      </w:r>
      <w:proofErr w:type="spellEnd"/>
      <w:r w:rsidR="000915A0" w:rsidRPr="00525EAB">
        <w:rPr>
          <w:rFonts w:ascii="Times New Roman" w:hAnsi="Times New Roman" w:cs="Times New Roman"/>
          <w:lang w:val="en-US"/>
        </w:rPr>
        <w:t xml:space="preserve"> and results of neurological assessment at 40 weeks of post menstrual age in the total study population (502 subjects)</w:t>
      </w:r>
    </w:p>
    <w:p w14:paraId="4C2E9E22" w14:textId="77777777" w:rsidR="000915A0" w:rsidRPr="00525EAB" w:rsidRDefault="000915A0" w:rsidP="000915A0">
      <w:pPr>
        <w:rPr>
          <w:rFonts w:ascii="Times New Roman" w:hAnsi="Times New Roman" w:cs="Times New Roman"/>
          <w:lang w:val="en-US"/>
        </w:rPr>
      </w:pP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1340"/>
        <w:gridCol w:w="1340"/>
        <w:gridCol w:w="1340"/>
      </w:tblGrid>
      <w:tr w:rsidR="000915A0" w:rsidRPr="00525EAB" w14:paraId="38071F6F" w14:textId="77777777" w:rsidTr="00EB2874">
        <w:trPr>
          <w:trHeight w:val="720"/>
        </w:trPr>
        <w:tc>
          <w:tcPr>
            <w:tcW w:w="3180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6514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8B3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indings</w:t>
            </w:r>
            <w:proofErr w:type="spellEnd"/>
          </w:p>
        </w:tc>
        <w:tc>
          <w:tcPr>
            <w:tcW w:w="2680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F11D8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bookmarkStart w:id="1" w:name="_Hlk60499422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eurological assessment at 40 weeks of PMA </w:t>
            </w: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bookmarkEnd w:id="1"/>
          </w:p>
        </w:tc>
      </w:tr>
      <w:tr w:rsidR="000915A0" w:rsidRPr="00525EAB" w14:paraId="43B3F878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DB92C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58A47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68F9A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FB73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thological</w:t>
            </w:r>
            <w:proofErr w:type="spellEnd"/>
          </w:p>
        </w:tc>
      </w:tr>
      <w:tr w:rsidR="000915A0" w:rsidRPr="00525EAB" w14:paraId="2D33B627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DE5F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C6FE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 (16.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C802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 (79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9E04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20.3)</w:t>
            </w:r>
          </w:p>
        </w:tc>
      </w:tr>
      <w:tr w:rsidR="000915A0" w:rsidRPr="00525EAB" w14:paraId="6290A051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C093" w14:textId="77777777" w:rsidR="000915A0" w:rsidRPr="00525EAB" w:rsidDel="005C07BE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890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F522F8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51DF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6E9F8BB7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2821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Slightly abnormal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58A0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 (75.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B56A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 (6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5B54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 (32.5)</w:t>
            </w:r>
          </w:p>
        </w:tc>
      </w:tr>
      <w:tr w:rsidR="000915A0" w:rsidRPr="00525EAB" w14:paraId="2EE18A0F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E26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Grade I PV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FA5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7 (73.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61C7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FEA2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0BEF15F3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2902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IVH I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F71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 (9.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CEA7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C2A6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4DD1E7E5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D53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IVH II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1CFD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3.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E6C1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79F1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2A4D8F33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1C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VD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29F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 (8.9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2D64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0E3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32774F7C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54BE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Severely abnormal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E63A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(8.5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F37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2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34F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72.1)</w:t>
            </w:r>
          </w:p>
        </w:tc>
      </w:tr>
      <w:tr w:rsidR="000915A0" w:rsidRPr="00525EAB" w14:paraId="134361F8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1AC5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Grade II PV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BF6C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3.7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737D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79C5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1BAAC75B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340C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Grade III PVL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78BE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1.9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D656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5565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5CE007E6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25D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Grade IV PV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7505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(1.2)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133E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F48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65DFB43D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F93F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IVH I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9A0A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3.7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354B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58E8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915A0" w:rsidRPr="00525EAB" w14:paraId="783FC417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280F2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IVH IV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99643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4 (0.8)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653B7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68957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915A0" w:rsidRPr="00525EAB" w14:paraId="3E2D5F39" w14:textId="77777777" w:rsidTr="00EB2874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9F5D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9A1D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1084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8AD1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915A0" w:rsidRPr="00525EAB" w14:paraId="20846C6F" w14:textId="77777777" w:rsidTr="00EB2874">
        <w:trPr>
          <w:trHeight w:val="300"/>
        </w:trPr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EBBD" w14:textId="77777777" w:rsidR="000915A0" w:rsidRPr="00525EAB" w:rsidRDefault="000915A0" w:rsidP="00EB28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bbreviations: </w:t>
            </w:r>
            <w:proofErr w:type="spellStart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US</w:t>
            </w:r>
            <w:proofErr w:type="spellEnd"/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, </w:t>
            </w:r>
            <w:r w:rsidRPr="00525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 ultrasonography; PVL, periventricular leukomalacia; IVH, intraventricular hemorrhage; VD, ventricular dilatation</w:t>
            </w:r>
          </w:p>
          <w:p w14:paraId="5122B04A" w14:textId="77777777" w:rsidR="000915A0" w:rsidRPr="00525EAB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14:paraId="3AD1DFD3" w14:textId="77777777" w:rsidR="000915A0" w:rsidRPr="00786C8D" w:rsidRDefault="000915A0" w:rsidP="00EB28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525EAB" w:rsidDel="0011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25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ta unavailable for 26 subjects (5.17%)</w:t>
            </w:r>
            <w:bookmarkStart w:id="2" w:name="_GoBack"/>
            <w:bookmarkEnd w:id="2"/>
          </w:p>
        </w:tc>
      </w:tr>
    </w:tbl>
    <w:p w14:paraId="673E976C" w14:textId="77777777" w:rsidR="00F43C56" w:rsidRPr="00026E0F" w:rsidRDefault="00F43C56">
      <w:pPr>
        <w:rPr>
          <w:lang w:val="en-US"/>
        </w:rPr>
      </w:pPr>
    </w:p>
    <w:sectPr w:rsidR="00F43C56" w:rsidRPr="00026E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478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679"/>
    <w:rsid w:val="00026E0F"/>
    <w:rsid w:val="000915A0"/>
    <w:rsid w:val="000A1D86"/>
    <w:rsid w:val="000A6177"/>
    <w:rsid w:val="000D0849"/>
    <w:rsid w:val="00245691"/>
    <w:rsid w:val="002E5CC0"/>
    <w:rsid w:val="003E51C4"/>
    <w:rsid w:val="00433679"/>
    <w:rsid w:val="004C52A8"/>
    <w:rsid w:val="00525EAB"/>
    <w:rsid w:val="006F1E9D"/>
    <w:rsid w:val="00786C8D"/>
    <w:rsid w:val="007B5067"/>
    <w:rsid w:val="007F7F74"/>
    <w:rsid w:val="00900DB8"/>
    <w:rsid w:val="009217E9"/>
    <w:rsid w:val="00987749"/>
    <w:rsid w:val="009F38D4"/>
    <w:rsid w:val="00B61151"/>
    <w:rsid w:val="00B66298"/>
    <w:rsid w:val="00D23790"/>
    <w:rsid w:val="00D45AC7"/>
    <w:rsid w:val="00F43C56"/>
    <w:rsid w:val="00F50D37"/>
    <w:rsid w:val="00F9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B6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15A0"/>
    <w:pPr>
      <w:suppressAutoHyphens/>
      <w:spacing w:line="252" w:lineRule="auto"/>
    </w:pPr>
    <w:rPr>
      <w:rFonts w:ascii="Calibri" w:eastAsia="Calibri" w:hAnsi="Calibri" w:cs="font478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0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0849"/>
    <w:rPr>
      <w:rFonts w:ascii="Segoe UI" w:eastAsia="Calibri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15A0"/>
    <w:pPr>
      <w:suppressAutoHyphens/>
      <w:spacing w:line="252" w:lineRule="auto"/>
    </w:pPr>
    <w:rPr>
      <w:rFonts w:ascii="Calibri" w:eastAsia="Calibri" w:hAnsi="Calibri" w:cs="font478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0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0849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logia neonatale</dc:creator>
  <cp:keywords/>
  <dc:description/>
  <cp:lastModifiedBy>Camilla Caporali</cp:lastModifiedBy>
  <cp:revision>19</cp:revision>
  <dcterms:created xsi:type="dcterms:W3CDTF">2021-02-16T15:14:00Z</dcterms:created>
  <dcterms:modified xsi:type="dcterms:W3CDTF">2021-06-11T13:08:00Z</dcterms:modified>
</cp:coreProperties>
</file>